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26F" w:rsidRDefault="00136A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data of f</w:t>
      </w:r>
      <w:r w:rsidRPr="00136AE6">
        <w:rPr>
          <w:rFonts w:ascii="Times New Roman" w:hAnsi="Times New Roman" w:cs="Times New Roman"/>
          <w:b/>
          <w:sz w:val="24"/>
          <w:szCs w:val="24"/>
        </w:rPr>
        <w:t>igure 1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43"/>
        <w:gridCol w:w="3184"/>
        <w:gridCol w:w="4103"/>
      </w:tblGrid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case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0906">
              <w:rPr>
                <w:rFonts w:ascii="Times New Roman" w:hAnsi="Times New Roman" w:cs="Times New Roman"/>
                <w:szCs w:val="21"/>
              </w:rPr>
              <w:t>cfDNA</w:t>
            </w:r>
            <w:proofErr w:type="spellEnd"/>
            <w:r w:rsidRPr="003D0906">
              <w:rPr>
                <w:rFonts w:ascii="Times New Roman" w:hAnsi="Times New Roman" w:cs="Times New Roman"/>
                <w:szCs w:val="21"/>
              </w:rPr>
              <w:t xml:space="preserve"> concentration(ng/ml plasma)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8.0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75.2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7.2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5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1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4.2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0.5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0.2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9.5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7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7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1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1.8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.8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.4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.4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0.5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5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1.4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1.4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.0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7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5.2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1.8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1.2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3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9.4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5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4.6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lastRenderedPageBreak/>
              <w:t>40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2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.0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8.2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1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3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.5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.4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3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3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.2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3.8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3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.3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.4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.0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0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.6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3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7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0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3.2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2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.2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0.2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2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5.4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.6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0.5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lastRenderedPageBreak/>
              <w:t>80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0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0.0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.4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4.2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3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.6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8.3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6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3.0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5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.3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.0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0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.0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.5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5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.6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.8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5.4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.6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5.2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5.6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Benign pulmonary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.8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.8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lastRenderedPageBreak/>
              <w:t>119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7.2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.5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.6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.6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2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.4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ung cancer patient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0.3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1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2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.0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3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.6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4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.3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5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6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22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7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8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.4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9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.6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10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8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11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.1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12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3.7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13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1.3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14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6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15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11.2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16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4.9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17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5.4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18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.3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19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9.0</w:t>
            </w:r>
          </w:p>
        </w:tc>
      </w:tr>
      <w:tr w:rsidR="00136AE6" w:rsidRPr="003D0906" w:rsidTr="00136AE6">
        <w:trPr>
          <w:trHeight w:val="375"/>
        </w:trPr>
        <w:tc>
          <w:tcPr>
            <w:tcW w:w="64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20</w:t>
            </w:r>
          </w:p>
        </w:tc>
        <w:tc>
          <w:tcPr>
            <w:tcW w:w="3184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Healthy individuals</w:t>
            </w:r>
          </w:p>
        </w:tc>
        <w:tc>
          <w:tcPr>
            <w:tcW w:w="4103" w:type="dxa"/>
            <w:noWrap/>
            <w:hideMark/>
          </w:tcPr>
          <w:p w:rsidR="00136AE6" w:rsidRPr="003D0906" w:rsidRDefault="00136AE6" w:rsidP="00136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7.7</w:t>
            </w:r>
          </w:p>
        </w:tc>
      </w:tr>
    </w:tbl>
    <w:p w:rsidR="00136AE6" w:rsidRDefault="00136AE6" w:rsidP="00136AE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DD0A3E" w:rsidRDefault="00DD0A3E" w:rsidP="00DD0A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data of f</w:t>
      </w:r>
      <w:r w:rsidRPr="00136AE6"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1B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80"/>
        <w:gridCol w:w="1300"/>
        <w:gridCol w:w="4678"/>
      </w:tblGrid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case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stage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0906">
              <w:rPr>
                <w:rFonts w:ascii="Times New Roman" w:hAnsi="Times New Roman" w:cs="Times New Roman" w:hint="eastAsia"/>
                <w:szCs w:val="21"/>
              </w:rPr>
              <w:t>cfDNA</w:t>
            </w:r>
            <w:proofErr w:type="spellEnd"/>
            <w:r w:rsidRPr="003D0906">
              <w:rPr>
                <w:rFonts w:ascii="Times New Roman" w:hAnsi="Times New Roman" w:cs="Times New Roman" w:hint="eastAsia"/>
                <w:szCs w:val="21"/>
              </w:rPr>
              <w:t xml:space="preserve"> concentration(ng/ml plasma)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.1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lastRenderedPageBreak/>
              <w:t>7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.1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5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2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7.9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.9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8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1.4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.4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0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.2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.9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0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8.2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.7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9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5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4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.1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.7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1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6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.9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2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.7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3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4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.2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7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7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6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2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.7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3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0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0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5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2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6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lastRenderedPageBreak/>
              <w:t>111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1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5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5.6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7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.8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8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7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9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7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6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1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1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Ⅰ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3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Ⅱ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.2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Ⅱ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.9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Ⅱ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3.7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Ⅱ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1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9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Ⅱ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5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Ⅱ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1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1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Ⅱ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.9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3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Ⅱ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1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3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Ⅱ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6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9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Ⅱ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.4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0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Ⅱ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.7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8.0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1.7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1.8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4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5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1.8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.2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7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.9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2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0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1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0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.2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1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.5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2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.6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5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Ⅲ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.9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5.2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.2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5.7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9.5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.1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4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5.1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1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.9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.6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.9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.8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3.2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.4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0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5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.9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6.7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9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6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9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7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.4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6</w:t>
            </w:r>
          </w:p>
        </w:tc>
      </w:tr>
      <w:tr w:rsidR="00F2428D" w:rsidRPr="003D0906" w:rsidTr="00F2428D">
        <w:trPr>
          <w:trHeight w:val="375"/>
        </w:trPr>
        <w:tc>
          <w:tcPr>
            <w:tcW w:w="68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2</w:t>
            </w:r>
          </w:p>
        </w:tc>
        <w:tc>
          <w:tcPr>
            <w:tcW w:w="13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Ⅳ</w:t>
            </w:r>
          </w:p>
        </w:tc>
        <w:tc>
          <w:tcPr>
            <w:tcW w:w="4678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.2</w:t>
            </w:r>
          </w:p>
        </w:tc>
      </w:tr>
    </w:tbl>
    <w:p w:rsidR="00DD0A3E" w:rsidRDefault="00DD0A3E" w:rsidP="00DD0A3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D0A3E" w:rsidRDefault="00DD0A3E" w:rsidP="00DD0A3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data of f</w:t>
      </w:r>
      <w:r w:rsidRPr="00136AE6"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1C, 2</w:t>
      </w:r>
    </w:p>
    <w:tbl>
      <w:tblPr>
        <w:tblStyle w:val="a3"/>
        <w:tblW w:w="8986" w:type="dxa"/>
        <w:tblLook w:val="04A0" w:firstRow="1" w:lastRow="0" w:firstColumn="1" w:lastColumn="0" w:noHBand="0" w:noVBand="1"/>
      </w:tblPr>
      <w:tblGrid>
        <w:gridCol w:w="809"/>
        <w:gridCol w:w="1383"/>
        <w:gridCol w:w="3615"/>
        <w:gridCol w:w="1669"/>
        <w:gridCol w:w="1510"/>
      </w:tblGrid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case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metastasis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0906">
              <w:rPr>
                <w:rFonts w:ascii="Times New Roman" w:hAnsi="Times New Roman" w:cs="Times New Roman" w:hint="eastAsia"/>
                <w:szCs w:val="21"/>
              </w:rPr>
              <w:t>cfDNA</w:t>
            </w:r>
            <w:proofErr w:type="spellEnd"/>
            <w:r w:rsidRPr="003D0906">
              <w:rPr>
                <w:rFonts w:ascii="Times New Roman" w:hAnsi="Times New Roman" w:cs="Times New Roman" w:hint="eastAsia"/>
                <w:szCs w:val="21"/>
              </w:rPr>
              <w:t xml:space="preserve"> concentration(ng/ml plasma)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Short(</w:t>
            </w:r>
            <w:proofErr w:type="spellStart"/>
            <w:r w:rsidRPr="003D0906">
              <w:rPr>
                <w:rFonts w:ascii="Times New Roman" w:hAnsi="Times New Roman" w:cs="Times New Roman" w:hint="eastAsia"/>
                <w:szCs w:val="21"/>
              </w:rPr>
              <w:t>pmol</w:t>
            </w:r>
            <w:proofErr w:type="spellEnd"/>
            <w:r w:rsidRPr="003D0906">
              <w:rPr>
                <w:rFonts w:ascii="Times New Roman" w:hAnsi="Times New Roman" w:cs="Times New Roman" w:hint="eastAsia"/>
                <w:szCs w:val="21"/>
              </w:rPr>
              <w:t>/l)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Long(</w:t>
            </w:r>
            <w:proofErr w:type="spellStart"/>
            <w:r w:rsidRPr="003D0906">
              <w:rPr>
                <w:rFonts w:ascii="Times New Roman" w:hAnsi="Times New Roman" w:cs="Times New Roman" w:hint="eastAsia"/>
                <w:szCs w:val="21"/>
              </w:rPr>
              <w:t>pmol</w:t>
            </w:r>
            <w:proofErr w:type="spellEnd"/>
            <w:r w:rsidRPr="003D0906">
              <w:rPr>
                <w:rFonts w:ascii="Times New Roman" w:hAnsi="Times New Roman" w:cs="Times New Roman" w:hint="eastAsia"/>
                <w:szCs w:val="21"/>
              </w:rPr>
              <w:t>/l)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.95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89.8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1.3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5.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154.2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6.6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.2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59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4.7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5.65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19.6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8.6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.05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82.4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.11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01.4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2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.23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55.5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3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45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24.7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9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21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48.3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9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lastRenderedPageBreak/>
              <w:t>11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9.46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93.5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9.7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7.9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74.8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4.6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.08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03.9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4.9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1.6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67.6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3.3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.86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76.4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8.5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1.8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229.4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21.3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84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90.5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.8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37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03.1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9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44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00.7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.9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54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46.1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.6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5.09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974.2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1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1.36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067.9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2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.44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19.4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.9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.97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92.9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.92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020.9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27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07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874.9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95.6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.22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81.5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1.7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1.81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56.4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1.9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.17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81.5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5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.90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84.3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.3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.8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04.7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2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.56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00.8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0.4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.94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4.4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.3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66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40.8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6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04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57.2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4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8.22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29.6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1.9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.69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62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8.3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9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83.9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54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81.4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.7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41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21.8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9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.87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43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3.9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3.65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02.6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1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71.6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9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.84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09.3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.2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lastRenderedPageBreak/>
              <w:t>57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.14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98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0.3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.71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42.9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3.9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066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31.6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4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00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78.7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7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14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69.7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5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60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38.3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6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.86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28.3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1.5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3.19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862.7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3.3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16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04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9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6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.73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816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35.6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.43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41.3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.3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9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51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15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.5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14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48.9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6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96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01.9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1.8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3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42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90.3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.3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.23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87.3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5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.87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60.2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.7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7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74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37.4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6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36.2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.1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6.7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542.3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0.3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2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.676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23.7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6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30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6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074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94.4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8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03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38.1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.5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9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64.8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7.3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.95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7.8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47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12.2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1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.8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94.9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.4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2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60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57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3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14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12.9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.5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6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924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61.5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.8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7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.43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49.2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.9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576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05.6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1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054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1.4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lastRenderedPageBreak/>
              <w:t>112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.17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3.4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.6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5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5.56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123.9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3.1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7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.83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60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8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8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67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25.6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.1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9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70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61.8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4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0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.20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70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1.6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1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.46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28.4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6.2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2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.61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93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3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614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14.3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.2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5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.94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76.5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7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6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096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30.8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8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9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.35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69.1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.4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0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.712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02.5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.5</w:t>
            </w:r>
          </w:p>
        </w:tc>
      </w:tr>
      <w:tr w:rsidR="00DD0A3E" w:rsidRPr="003D0906" w:rsidTr="00F2428D">
        <w:trPr>
          <w:trHeight w:val="375"/>
        </w:trPr>
        <w:tc>
          <w:tcPr>
            <w:tcW w:w="80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1</w:t>
            </w:r>
          </w:p>
        </w:tc>
        <w:tc>
          <w:tcPr>
            <w:tcW w:w="1383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  <w:tc>
          <w:tcPr>
            <w:tcW w:w="3615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338</w:t>
            </w:r>
          </w:p>
        </w:tc>
        <w:tc>
          <w:tcPr>
            <w:tcW w:w="1669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59.6</w:t>
            </w:r>
          </w:p>
        </w:tc>
        <w:tc>
          <w:tcPr>
            <w:tcW w:w="1510" w:type="dxa"/>
            <w:noWrap/>
            <w:hideMark/>
          </w:tcPr>
          <w:p w:rsidR="00DD0A3E" w:rsidRPr="003D0906" w:rsidRDefault="00DD0A3E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3.5</w:t>
            </w:r>
          </w:p>
        </w:tc>
      </w:tr>
    </w:tbl>
    <w:p w:rsidR="00DD0A3E" w:rsidRDefault="00DD0A3E" w:rsidP="00DD0A3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D0A3E" w:rsidRDefault="00DD0A3E" w:rsidP="00DD0A3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data of f</w:t>
      </w:r>
      <w:r w:rsidRPr="00136AE6"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4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60"/>
        <w:gridCol w:w="1600"/>
        <w:gridCol w:w="1500"/>
        <w:gridCol w:w="1500"/>
      </w:tblGrid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case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short(</w:t>
            </w:r>
            <w:proofErr w:type="spellStart"/>
            <w:r w:rsidRPr="003D0906">
              <w:rPr>
                <w:rFonts w:ascii="Times New Roman" w:hAnsi="Times New Roman" w:cs="Times New Roman" w:hint="eastAsia"/>
                <w:szCs w:val="21"/>
              </w:rPr>
              <w:t>pmol</w:t>
            </w:r>
            <w:proofErr w:type="spellEnd"/>
            <w:r w:rsidRPr="003D0906">
              <w:rPr>
                <w:rFonts w:ascii="Times New Roman" w:hAnsi="Times New Roman" w:cs="Times New Roman" w:hint="eastAsia"/>
                <w:szCs w:val="21"/>
              </w:rPr>
              <w:t>/l)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long(</w:t>
            </w:r>
            <w:proofErr w:type="spellStart"/>
            <w:r w:rsidRPr="003D0906">
              <w:rPr>
                <w:rFonts w:ascii="Times New Roman" w:hAnsi="Times New Roman" w:cs="Times New Roman" w:hint="eastAsia"/>
                <w:szCs w:val="21"/>
              </w:rPr>
              <w:t>pmol</w:t>
            </w:r>
            <w:proofErr w:type="spellEnd"/>
            <w:r w:rsidRPr="003D0906">
              <w:rPr>
                <w:rFonts w:ascii="Times New Roman" w:hAnsi="Times New Roman" w:cs="Times New Roman" w:hint="eastAsia"/>
                <w:szCs w:val="21"/>
              </w:rPr>
              <w:t>/l)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metastasis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3.7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.4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4.2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.7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4.9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8.8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941.5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7.3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0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2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3.9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.7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91.1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9.9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17.7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.1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8.0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.7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10.2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.4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8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5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028.7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5.1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96.2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0.9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10.7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1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968.6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3.6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631.9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7.6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956.0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6.0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b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18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72.6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6.7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53.0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.8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</w:tr>
      <w:tr w:rsidR="00F2428D" w:rsidRPr="003D0906" w:rsidTr="00DD0A3E">
        <w:trPr>
          <w:trHeight w:val="375"/>
        </w:trPr>
        <w:tc>
          <w:tcPr>
            <w:tcW w:w="66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bookmarkStart w:id="0" w:name="_GoBack"/>
            <w:bookmarkEnd w:id="0"/>
          </w:p>
        </w:tc>
        <w:tc>
          <w:tcPr>
            <w:tcW w:w="16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59.2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3.1</w:t>
            </w:r>
          </w:p>
        </w:tc>
        <w:tc>
          <w:tcPr>
            <w:tcW w:w="1500" w:type="dxa"/>
            <w:noWrap/>
            <w:hideMark/>
          </w:tcPr>
          <w:p w:rsidR="00F2428D" w:rsidRPr="003D0906" w:rsidRDefault="00F2428D" w:rsidP="00DD0A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resent</w:t>
            </w:r>
          </w:p>
        </w:tc>
      </w:tr>
    </w:tbl>
    <w:p w:rsidR="00DD0A3E" w:rsidRDefault="00DD0A3E" w:rsidP="00DD0A3E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D0A3E" w:rsidRDefault="00DD0A3E" w:rsidP="00DD0A3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data of f</w:t>
      </w:r>
      <w:r w:rsidRPr="00136AE6">
        <w:rPr>
          <w:rFonts w:ascii="Times New Roman" w:hAnsi="Times New Roman" w:cs="Times New Roman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5, S1</w:t>
      </w:r>
    </w:p>
    <w:tbl>
      <w:tblPr>
        <w:tblStyle w:val="a3"/>
        <w:tblW w:w="8730" w:type="dxa"/>
        <w:tblLook w:val="04A0" w:firstRow="1" w:lastRow="0" w:firstColumn="1" w:lastColumn="0" w:noHBand="0" w:noVBand="1"/>
      </w:tblPr>
      <w:tblGrid>
        <w:gridCol w:w="873"/>
        <w:gridCol w:w="1394"/>
        <w:gridCol w:w="1406"/>
        <w:gridCol w:w="1012"/>
        <w:gridCol w:w="927"/>
        <w:gridCol w:w="1259"/>
        <w:gridCol w:w="1012"/>
        <w:gridCol w:w="1371"/>
      </w:tblGrid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sample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centrifugation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C</w:t>
            </w:r>
            <w:r w:rsidRPr="003D0906">
              <w:rPr>
                <w:rFonts w:ascii="Times New Roman" w:hAnsi="Times New Roman" w:cs="Times New Roman" w:hint="eastAsia"/>
                <w:szCs w:val="21"/>
              </w:rPr>
              <w:t>oncentration</w:t>
            </w:r>
          </w:p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(ng/µl)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S</w:t>
            </w:r>
            <w:r w:rsidRPr="003D0906">
              <w:rPr>
                <w:rFonts w:ascii="Times New Roman" w:hAnsi="Times New Roman" w:cs="Times New Roman" w:hint="eastAsia"/>
                <w:szCs w:val="21"/>
              </w:rPr>
              <w:t>hort</w:t>
            </w:r>
          </w:p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3D0906">
              <w:rPr>
                <w:rFonts w:ascii="Times New Roman" w:hAnsi="Times New Roman" w:cs="Times New Roman" w:hint="eastAsia"/>
                <w:szCs w:val="21"/>
              </w:rPr>
              <w:t>pmol</w:t>
            </w:r>
            <w:proofErr w:type="spellEnd"/>
            <w:r w:rsidRPr="003D0906">
              <w:rPr>
                <w:rFonts w:ascii="Times New Roman" w:hAnsi="Times New Roman" w:cs="Times New Roman" w:hint="eastAsia"/>
                <w:szCs w:val="21"/>
              </w:rPr>
              <w:t>/l)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/>
                <w:szCs w:val="21"/>
              </w:rPr>
              <w:t>L</w:t>
            </w:r>
            <w:r w:rsidRPr="003D0906">
              <w:rPr>
                <w:rFonts w:ascii="Times New Roman" w:hAnsi="Times New Roman" w:cs="Times New Roman" w:hint="eastAsia"/>
                <w:szCs w:val="21"/>
              </w:rPr>
              <w:t>ong</w:t>
            </w:r>
          </w:p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3D0906">
              <w:rPr>
                <w:rFonts w:ascii="Times New Roman" w:hAnsi="Times New Roman" w:cs="Times New Roman" w:hint="eastAsia"/>
                <w:szCs w:val="21"/>
              </w:rPr>
              <w:t>pmol</w:t>
            </w:r>
            <w:proofErr w:type="spellEnd"/>
            <w:r w:rsidRPr="003D0906">
              <w:rPr>
                <w:rFonts w:ascii="Times New Roman" w:hAnsi="Times New Roman" w:cs="Times New Roman" w:hint="eastAsia"/>
                <w:szCs w:val="21"/>
              </w:rPr>
              <w:t>/l)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0906">
              <w:rPr>
                <w:rFonts w:ascii="Times New Roman" w:hAnsi="Times New Roman" w:cs="Times New Roman" w:hint="eastAsia"/>
                <w:szCs w:val="21"/>
              </w:rPr>
              <w:t>short+long</w:t>
            </w:r>
            <w:proofErr w:type="spellEnd"/>
          </w:p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spellStart"/>
            <w:r w:rsidRPr="003D0906">
              <w:rPr>
                <w:rFonts w:ascii="Times New Roman" w:hAnsi="Times New Roman" w:cs="Times New Roman" w:hint="eastAsia"/>
                <w:szCs w:val="21"/>
              </w:rPr>
              <w:t>pmol</w:t>
            </w:r>
            <w:proofErr w:type="spellEnd"/>
            <w:r w:rsidRPr="003D0906">
              <w:rPr>
                <w:rFonts w:ascii="Times New Roman" w:hAnsi="Times New Roman" w:cs="Times New Roman" w:hint="eastAsia"/>
                <w:szCs w:val="21"/>
              </w:rPr>
              <w:t>/l)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L858R</w:t>
            </w:r>
          </w:p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(copies)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0906">
              <w:rPr>
                <w:rFonts w:ascii="Times New Roman" w:hAnsi="Times New Roman" w:cs="Times New Roman" w:hint="eastAsia"/>
                <w:szCs w:val="21"/>
              </w:rPr>
              <w:t>allele</w:t>
            </w:r>
            <w:proofErr w:type="gramEnd"/>
            <w:r w:rsidRPr="003D0906">
              <w:rPr>
                <w:rFonts w:ascii="Times New Roman" w:hAnsi="Times New Roman" w:cs="Times New Roman" w:hint="eastAsia"/>
                <w:szCs w:val="21"/>
              </w:rPr>
              <w:t xml:space="preserve"> frequency(%)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lasma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478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28.8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80.8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493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3.6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88.3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21.9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000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1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1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supernatant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04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12.1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8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13.9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1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lasma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245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31.6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7.7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59.3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5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76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.6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8.6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082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3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2.3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supernatant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54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07.1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9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17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lasma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323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43.4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9.4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82.8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4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60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2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.6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.8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061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3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3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supernatant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52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30.4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.3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41.7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lasma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448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62.1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2.2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34.3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6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069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1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2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3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18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.7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8.4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0.1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.3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supernatant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98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00.3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6.9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37.2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4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lasma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294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46.9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4.8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81.7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3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201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.2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9.6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3.8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46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7.1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.1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9.2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E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supernatant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06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58.7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2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65.9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.6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lasma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60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54.7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6.6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71.3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049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3.3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.7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097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5.7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0.7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supernatant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17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75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.3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77.3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lasma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060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02.6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5.5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38.1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7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888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1.7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7.1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8.8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6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000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5.3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.5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0.8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lastRenderedPageBreak/>
              <w:t>G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supernatant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227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,929.70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929.7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3.3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lasma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31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59.7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3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67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067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6.9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0.9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056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4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9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.3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supernatant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13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47.9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.5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52.4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lasma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496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748.6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.8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763.4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8.1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1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9.2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059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6.8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.7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9.5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supernatant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478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452.3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.9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466.2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3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J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lasma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357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407.9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5.7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493.6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8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.7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J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82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80.7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2.1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02.8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J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74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85.4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8.6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14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J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supernatant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760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683.5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5.7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759.2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16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K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lasma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394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28.2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3.5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71.7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3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K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534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9.7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6.3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6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K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083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8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5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3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K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supernatant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392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887.4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3.1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900.5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4.3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lasma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579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381.2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6.4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407.6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.3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85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1.6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.4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5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.3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047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86.4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6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87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supernatant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699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742.6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1.4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764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8.4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plasma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58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10.3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5.1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25.4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7.6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64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8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9.1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.9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3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00K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58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48.6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.5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0.1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D0A3E" w:rsidRPr="003D0906" w:rsidTr="00DD0A3E">
        <w:trPr>
          <w:trHeight w:val="375"/>
        </w:trPr>
        <w:tc>
          <w:tcPr>
            <w:tcW w:w="87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102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supernatant</w:t>
            </w:r>
          </w:p>
        </w:tc>
        <w:tc>
          <w:tcPr>
            <w:tcW w:w="1343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0.104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36.2</w:t>
            </w:r>
          </w:p>
        </w:tc>
        <w:tc>
          <w:tcPr>
            <w:tcW w:w="927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6.8</w:t>
            </w:r>
          </w:p>
        </w:tc>
        <w:tc>
          <w:tcPr>
            <w:tcW w:w="1259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543</w:t>
            </w:r>
          </w:p>
        </w:tc>
        <w:tc>
          <w:tcPr>
            <w:tcW w:w="1012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281" w:type="dxa"/>
            <w:noWrap/>
            <w:hideMark/>
          </w:tcPr>
          <w:p w:rsidR="00DD0A3E" w:rsidRPr="003D0906" w:rsidRDefault="00DD0A3E" w:rsidP="003D09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0906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</w:tr>
    </w:tbl>
    <w:p w:rsidR="00DD0A3E" w:rsidRDefault="00DD0A3E" w:rsidP="00DD0A3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D0A3E" w:rsidRPr="00136AE6" w:rsidRDefault="00DD0A3E" w:rsidP="00DD0A3E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DD0A3E" w:rsidRPr="00136A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C90"/>
    <w:rsid w:val="00136AE6"/>
    <w:rsid w:val="00275C90"/>
    <w:rsid w:val="003D0906"/>
    <w:rsid w:val="00D6626F"/>
    <w:rsid w:val="00DD0A3E"/>
    <w:rsid w:val="00F2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E2395C2-1989-4F47-902B-001E1D24F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6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2</Pages>
  <Words>1529</Words>
  <Characters>8718</Characters>
  <Application>Microsoft Office Word</Application>
  <DocSecurity>0</DocSecurity>
  <Lines>72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部 友範</dc:creator>
  <cp:keywords/>
  <dc:description/>
  <cp:lastModifiedBy>安部 友範</cp:lastModifiedBy>
  <cp:revision>3</cp:revision>
  <dcterms:created xsi:type="dcterms:W3CDTF">2020-05-12T04:14:00Z</dcterms:created>
  <dcterms:modified xsi:type="dcterms:W3CDTF">2020-05-13T07:42:00Z</dcterms:modified>
</cp:coreProperties>
</file>